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59F" w:rsidRPr="0022623B" w:rsidRDefault="00991CA2" w:rsidP="008C5628">
      <w:pPr>
        <w:pStyle w:val="Beschriftung"/>
        <w:keepNext/>
        <w:spacing w:line="480" w:lineRule="auto"/>
        <w:jc w:val="both"/>
        <w:rPr>
          <w:rFonts w:ascii="Arial" w:hAnsi="Arial" w:cs="Arial"/>
          <w:lang w:val="en-GB"/>
        </w:rPr>
      </w:pPr>
      <w:bookmarkStart w:id="0" w:name="_Ref385008891"/>
      <w:r>
        <w:rPr>
          <w:rFonts w:ascii="Arial" w:hAnsi="Arial" w:cs="Arial"/>
          <w:lang w:val="en-GB"/>
        </w:rPr>
        <w:t xml:space="preserve">S1 </w:t>
      </w:r>
      <w:r w:rsidR="0097559F" w:rsidRPr="0022623B">
        <w:rPr>
          <w:rFonts w:ascii="Arial" w:hAnsi="Arial" w:cs="Arial"/>
          <w:lang w:val="en-GB"/>
        </w:rPr>
        <w:t>Table</w:t>
      </w:r>
      <w:bookmarkEnd w:id="0"/>
      <w:r w:rsidR="00EB5704">
        <w:rPr>
          <w:rFonts w:ascii="Arial" w:hAnsi="Arial" w:cs="Arial"/>
          <w:lang w:val="en-GB"/>
        </w:rPr>
        <w:t>.</w:t>
      </w:r>
      <w:bookmarkStart w:id="1" w:name="_GoBack"/>
      <w:bookmarkEnd w:id="1"/>
      <w:r w:rsidR="0097559F" w:rsidRPr="0022623B">
        <w:rPr>
          <w:rFonts w:ascii="Arial" w:hAnsi="Arial" w:cs="Arial"/>
          <w:lang w:val="en-GB"/>
        </w:rPr>
        <w:t xml:space="preserve"> Target region</w:t>
      </w:r>
      <w:r w:rsidR="00810C1D" w:rsidRPr="0022623B">
        <w:rPr>
          <w:rFonts w:ascii="Arial" w:hAnsi="Arial" w:cs="Arial"/>
          <w:lang w:val="en-GB"/>
        </w:rPr>
        <w:t>s</w:t>
      </w:r>
      <w:r w:rsidR="0097559F" w:rsidRPr="0022623B">
        <w:rPr>
          <w:rFonts w:ascii="Arial" w:hAnsi="Arial" w:cs="Arial"/>
          <w:lang w:val="en-GB"/>
        </w:rPr>
        <w:t xml:space="preserve"> of the CLL panel 1 </w:t>
      </w:r>
      <w:r w:rsidR="00810C1D" w:rsidRPr="0022623B">
        <w:rPr>
          <w:rFonts w:ascii="Arial" w:hAnsi="Arial" w:cs="Arial"/>
          <w:lang w:val="en-GB"/>
        </w:rPr>
        <w:t>and 2</w:t>
      </w:r>
    </w:p>
    <w:tbl>
      <w:tblPr>
        <w:tblW w:w="7678" w:type="dxa"/>
        <w:tblInd w:w="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01"/>
        <w:gridCol w:w="1142"/>
        <w:gridCol w:w="1142"/>
        <w:gridCol w:w="3993"/>
      </w:tblGrid>
      <w:tr w:rsidR="0097559F" w:rsidRPr="00EB5704" w:rsidTr="002D547B">
        <w:trPr>
          <w:trHeight w:hRule="exact" w:val="284"/>
          <w:tblHeader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bookmarkStart w:id="2" w:name="_Ref384115305"/>
            <w:r w:rsidRPr="0022623B">
              <w:rPr>
                <w:rFonts w:cs="Times New Roman"/>
                <w:b/>
                <w:bCs/>
                <w:lang w:val="en-GB"/>
              </w:rPr>
              <w:br w:type="page"/>
            </w:r>
            <w:r w:rsidRPr="0022623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Chromosome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Start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Stop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 w:rsidP="002D54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AmpliconID_Gene_Exon</w:t>
            </w:r>
          </w:p>
        </w:tc>
      </w:tr>
      <w:tr w:rsidR="0097559F" w:rsidRPr="00EB5704">
        <w:trPr>
          <w:trHeight w:hRule="exact" w:val="284"/>
        </w:trPr>
        <w:tc>
          <w:tcPr>
            <w:tcW w:w="7678" w:type="dxa"/>
            <w:gridSpan w:val="4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anel 1</w:t>
            </w:r>
          </w:p>
        </w:tc>
      </w:tr>
      <w:tr w:rsidR="0097559F" w:rsidRPr="00EB5704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9784025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9784137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790398636_PIK3CD_Exon2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9784136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9784275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790401743_PIK3CD_Exon2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9784294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9784427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789461861_PIK3CD_Exon2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9784427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9784605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789494496_PIK3CD_Exon2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9784840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9785017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789532005_PIK3CD_Exon2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9786876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9787019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023269090_PIK3CD_Exon2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9787019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9787160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965242047_PIK3CD_Exon2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61719324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61719485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604752115_XPO1_Exon1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61719483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61719592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86208437_XPO1_Exon1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61719586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61719726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631468458_XPO1_Exon1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61719927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61720095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867845130_XPO1_Exon1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61720123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61720278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631330509_XPO1_Exon1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61720986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61721129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86209492_XPO1_Exon1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61721126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61721268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86224083_XPO1_Exon1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6439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6537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499302_SF3B1_Exon1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6522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6691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02820_SF3B1_Exon1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6719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6860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499628_SF3B1_Exon1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7149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7321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40707664_SF3B1_Exon1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7321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7421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10076_SF3B1_Exon1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7421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7556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23970_SF3B1_Exon1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3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8182190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8182374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61708423_MYD88_Exon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3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8182550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8182651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61320681_MYD88_Exon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3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8182651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8182774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61335271_MYD88_Exon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3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78928117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78928286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663014_PIK3CA_Exon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3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78928286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78928456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678526_PIK3CA_Exon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3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78935835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78936001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31898893_PIK3CA_Exon1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3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78936022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78936106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459515_PIK3CA_Exon1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3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78936092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78936180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766334235_PIK3CA_Exon1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3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78936892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78937043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39014560_PIK3CA_Exon1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3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78937043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78937114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540460_PIK3CA_Exon1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3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78947889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78948058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929426275_PIK3CA_Exon2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3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78948056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78948184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716297_PIK3CA_Exon2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3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78952028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78952205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2251341_PIK3CA_Exon2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4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53249276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53249418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749428714_FBXW7_Exon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4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53249418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53249550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11831344_FBXW7_Exon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4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53250711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53250857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731873228_FBXW7_Exon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4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53250857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53250992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10695952_FBXW7_Exon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4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53251860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53252032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687137193_FBXW7_Exon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4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53253709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53253847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08308387_FBXW7_Exon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4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53253847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53254000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22723675_FBXW7_Exon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0107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0280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89071515_NOTCH1_Exon3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0278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0410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023279207_NOTCH1_Exon3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0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89692658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89692775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703872780_PTEN_Exon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0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89692775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89692952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703903618_PTEN_Exon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0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89711806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89711979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968354751_PTEN_Exon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0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89711979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89712106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623452574_PTEN_Exon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lastRenderedPageBreak/>
              <w:t>chr10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89724917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89725058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703848673_PTEN_Exon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0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89725058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89725147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543592_PTEN_Exon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0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89725174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89725341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543631_PTEN_Exon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73533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73698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637661621_ATM_Exon3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73698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73792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851616633_ATM_Exon3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2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067072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067247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789687311_PTPN6_Exon1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2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069032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069212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790061137_PTPN6_Exon1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7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6995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7174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705603720_TP53_Exon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7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7356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7509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88733576_TP53_Exon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7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7508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7611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87805586_TP53_Exon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7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8150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8333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87845397_TP53_Exon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7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8249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8425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87854314_TP53_Exon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7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8425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8555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707393388_TP53_Exon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7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62006055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62006236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755777037_CD79B_Exon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7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62006765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62006930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51731808_CD79B_Exon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2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2127125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22127297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7206685_MAPK1_Exon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X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41202453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41202597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801574439_DDX3X_Exon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X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41202947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41203112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801449024_DDX3X_Exon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X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41203250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41203371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801524167_DDX3X_Exon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X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41204387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41204468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801406997_DDX3X_Exon1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X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41204468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41204644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801418667_DDX3X_Exon1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X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41205740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41205913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801337081_DDX3X_Exon1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X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0609563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0609737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51294195_BTK_Exon1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X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0610912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0611086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52372528_BTK_Exon1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X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0611086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0611256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52429753_BTK_Exon1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X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0611641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0611795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611084046_BTK_Exon1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X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0611795</w:t>
            </w:r>
          </w:p>
        </w:tc>
        <w:tc>
          <w:tcPr>
            <w:tcW w:w="1142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0611946</w:t>
            </w:r>
          </w:p>
        </w:tc>
        <w:tc>
          <w:tcPr>
            <w:tcW w:w="3993" w:type="dxa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51583129_BTK_Exon14#</w:t>
            </w:r>
          </w:p>
        </w:tc>
      </w:tr>
      <w:tr w:rsidR="0097559F" w:rsidRPr="0022623B">
        <w:trPr>
          <w:trHeight w:hRule="exact" w:val="284"/>
        </w:trPr>
        <w:tc>
          <w:tcPr>
            <w:tcW w:w="7678" w:type="dxa"/>
            <w:gridSpan w:val="4"/>
            <w:shd w:val="clear" w:color="000000" w:fill="auto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Panel 2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5698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57139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13592_SF3B1_Exon2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5713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57306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62020001_SF3B1_Exon2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5771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5782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454705572_SF3B1_Exon2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5782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5798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503992962_SF3B1_Exon2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066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0809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76642473_SF3B1_Exon2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080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0936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499472_SF3B1_Exon2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0936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1057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10434_SF3B1_Exon2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2638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2809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10759_SF3B1_Exon2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280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296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87295092_SF3B1_Exon2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3136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3280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73302042_SF3B1_Exon2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3278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3399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76333997_SF3B1_Exon2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464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477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604500653_SF3B1_Intron2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477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4937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87280519_SF3B1_Exon2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483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501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604524655_SF3B1_Exon20#_Exon1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501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518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2758507014_SF3B1_Exon1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532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549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76642062_SF3B1_Exon1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5466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556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12492_SF3B1_Exon1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556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568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15581_SF3B1_Exon1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609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620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55912744_SF3B1_Exon1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6178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627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00194_SF3B1_Exon1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644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6526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413798090_SF3B1_Exon1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lastRenderedPageBreak/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652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669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02820_SF3B1_Exon1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657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6719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03894_SF3B1_Exon16#_Exon1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714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732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40707664_SF3B1_Exon1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732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742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10076_SF3B1_Exon1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742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7556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23970_SF3B1_Exon1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7590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770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723505021_SF3B1_Exon1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7708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786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56015216_SF3B1_Exon1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8218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839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21989_SF3B1_Exon1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839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849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31715_SF3B1_Exon1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979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9860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407830555_SF3B1_Exon1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982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69979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15562_SF3B1_Exon1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7006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7016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00017_SF3B1_Exon1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7016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7030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76519838_SF3B1_Exon1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72616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7278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28433904_SF3B1_Exon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7278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7295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504129708_SF3B1_Exon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73036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7313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652590115_SF3B1_Exon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7313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73239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73265777_SF3B1_Exon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73238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7331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73283970_SF3B1_Exon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74486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74636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16469_SF3B1_Exon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7463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7475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27985_SF3B1_Exon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8147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81607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14659_SF3B1_Exon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8160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81679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25116_SF3B1_Exon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8322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83357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02653_SF3B1_Exon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8357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83740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01161_SF3B1_Exon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85008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8516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723964157_SF3B1_Exon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8516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8533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28213_SF3B1_Exon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8570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8581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499999_SF3B1_Exon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8581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8594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03419_SF3B1_Exon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8838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8855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723166508_SF3B1_Exon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8855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8872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24655_SF3B1_Exon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9961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98299790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29521539_SF3B1_Exon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818009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818025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60903538_MYD88_Exon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818024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818038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60906876_MYD88_Exon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818038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818055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60925384_MYD88_Exon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818133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818151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61139916_MYD88_Exon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818178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8181959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186414652_MYD88_Exon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818195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8182137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184868952_MYD88_Exon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8182190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818237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61708423_MYD88_Exon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8182550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818265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61320681_MYD88_Exon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818265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3818280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61335314_MYD88_Exon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044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0610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483900_NOTCH1_Exon3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060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074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490709_NOTCH1_Exon3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072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0880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733131768_NOTCH1_Exon3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0868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100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687198331_NOTCH1_Exon3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099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112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548366_NOTCH1_Exon3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111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127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560912_NOTCH1_Exon3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127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1446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565691_NOTCH1_Exon3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139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157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570760_NOTCH1_Exon3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157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1740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579722_NOTCH1_Exon3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lastRenderedPageBreak/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173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192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587649_NOTCH1_Exon3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191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2066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593091_NOTCH1_Exon3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330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3490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133733423_NOTCH1_Exon3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346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359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5255812_NOTCH1_Exon3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357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3746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462275_NOTCH1_Exon3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4896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501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550305_NOTCH1_Exon3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501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519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552977_NOTCH1_Exon3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5176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531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558073_NOTCH1_Exon3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6066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6226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5395395_NOTCH1_Exon3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622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6370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876564_NOTCH1_Exon3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639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656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468476_NOTCH1_Exon2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666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678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4076136_NOTCH1_Exon2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678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696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89056250_NOTCH1_Exon2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76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7796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406509564_NOTCH1_Exon2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912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929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59581187_NOTCH1_Exon2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928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945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59582003_NOTCH1_Exon2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945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9547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89057328_NOTCH1_Exon2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9546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967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76385984_NOTCH1_Exon2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9726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988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813581_NOTCH1_Exon2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39988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006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317928598_NOTCH1_Exon2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006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019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489840519_NOTCH1_Exon2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015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0339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827630_NOTCH1_Exon2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0930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111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523557_NOTCH1_Exon2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111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127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762385_NOTCH1_Exon2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1270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143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768721_NOTCH1_Exon2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172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190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974297171_NOTCH1_Exon2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2300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247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5582111_NOTCH1_Exon2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2478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263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59630892_NOTCH1_Exon2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265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284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826115_NOTCH1_Exon2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3260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3426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847611_NOTCH1_Exon1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3426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360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851212_NOTCH1_Exon1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413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431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835150_NOTCH1_Exon1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431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442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843865_NOTCH1_Exon1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507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523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483551_NOTCH1_Exon1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523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539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318173741_NOTCH1_Exon1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5558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5647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59461802_NOTCH1_Exon1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564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576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716240_NOTCH1_Exon1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743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7620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674542_NOTCH1_Exon1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7826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800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475135_NOTCH1_Exon1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8878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9020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872773_NOTCH1_Exon1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901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920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887068_NOTCH1_Exon1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9696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987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2686674775_NOTCH1_Exon1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0988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002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4049893_NOTCH1_Exon1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002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019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4052386_NOTCH1_Exon1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0300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047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838015592_NOTCH1_Exon1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047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0589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840759_NOTCH1_Exon1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174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189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5901075_NOTCH1_Exon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213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2280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459313_NOTCH1_Exon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227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243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467389_NOTCH1_Exon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249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2680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299434711_NOTCH1_Exon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267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286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6036289_NOTCH1_Exon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295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313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577583_NOTCH1_Exon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313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328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386297428_NOTCH1_Exon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3836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398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406505740_NOTCH1_Exon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398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408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406505750_NOTCH1_Exon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7188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7356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299973779_NOTCH1_Exon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73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750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534998_NOTCH1_Exon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750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764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537721_NOTCH1_Exon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809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820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677786_NOTCH1_Exon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820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8337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683751_NOTCH1_Exon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833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1844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687962_NOTCH1_Exon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38446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3943860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3839516_NOTCH1_Exon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098340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098500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2261218_ATM_Exon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09839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09855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997777_ATM_Exon2#_Exon#3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09855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098686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623973469_ATM_Exon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09980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099959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948634_ATM_Exon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09995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0007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991577_ATM_Exon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06358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0652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522368_ATM_Exon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0650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0660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536984_ATM_Exon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1458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14757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47455904_ATM_Exon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14728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1481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60815253_ATM_Exon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14808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14959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09275345_ATM_Exon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1545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15549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579143_ATM_Exon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1554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15700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589757_ATM_Exon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15658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1578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11498022_ATM_Exon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1762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17790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482570325_ATM_Exon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1771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1786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699213618_ATM_Exon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1969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1976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558752_ATM_Exon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1976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1988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624222416_ATM_Exon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135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149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623995564_ATM_Exon1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1498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1589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2330115_ATM_Exon1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158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175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60799045_ATM_Exon1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1758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191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431977515_ATM_Exon1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255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262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549898614_ATM_Exon1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262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2789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482037524_ATM_Exon1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352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369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2071108_ATM_Exon1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45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4639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670871_ATM_Exon1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463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480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687292966_ATM_Exon1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682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699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466017_ATM_Exon1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698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7160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37230929_ATM_Exon1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814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825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186328350_ATM_Exon1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824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831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971013_ATM_Exon1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960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9757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704487_ATM_Exon1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975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2991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707792_ATM_Exon1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37856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3795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60734218_ATM_Exon1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3795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38110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2298588_ATM_Exon1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3910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3922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60785676_ATM_Exon1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3922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3937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60795306_ATM_Exon1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4180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4196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926752_ATM_Exon1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4182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4199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4748692_ATM_Exon19#_Exon#2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4314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43309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05925555_ATM_Exon2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4328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43417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186569991_ATM_Exon2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4345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4359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60734964_ATM_Exon2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015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025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4889034_ATM_Exon2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025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042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37719184_ATM_Exon2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1630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1799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622791648_ATM_Exon2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179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1957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714171_ATM_Exon2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3428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3506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60881930_ATM_Exon2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349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367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4898140_ATM_Exon2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488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4996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2039731_ATM_Exon2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499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512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493143374_ATM_Exon2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512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520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60806661_ATM_Exon2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817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834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8028992_ATM_Exon2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834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849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60799178_ATM_Exon2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965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981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4737832_ATM_Exon2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975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5983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10139130_ATM_Exon2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6029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6045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484991368_ATM_Exon2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6038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6055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647032_ATM_Exon2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6327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63437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624516207_ATM_Exon3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6343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6356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6418276_ATM_Exon3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64008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6416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24101530_ATM_Exon3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64140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6425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11271719_ATM_Exon3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65630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6580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523578_ATM_Exon3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6798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6807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034497409_ATM_Exon3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7041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7055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48404054_ATM_Exon3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7053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7064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60881219_ATM_Exon3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7232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72409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2000436_ATM_Exon3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7240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7254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886331227_ATM_Exon3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7354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73697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60816598_ATM_Exon3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7369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7379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60816898_ATM_Exon3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7538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7548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465960_ATM_Exon3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75446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7552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468297_ATM_Exon3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7552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7563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564204458_ATM_Exon3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78586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78747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60792931_ATM_Exon3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808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8096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01725247_ATM_Exon3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8096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8107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988106_ATM_Exon3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8298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83139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105767645_ATM_Exon4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8313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8328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653694_ATM_Exon4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8654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86680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887107_ATM_Exon4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86710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8687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557630_ATM_Exon4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8806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8816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03099818_ATM_Exon4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8814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8827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2139446_ATM_Exon4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90618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9069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60792146_ATM_Exon4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9069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9082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2158627_ATM_Exon4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9194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9206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469365_ATM_Exon4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9206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92167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477050_ATM_Exon4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9602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96166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2048296_ATM_Exon4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96166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96330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2159002_ATM_Exon4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96788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9688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5528661_ATM_Exon4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9680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96889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2242365_ATM_Exon4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9824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9840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33902805_ATM_Exon4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9840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9849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740586_ATM_Exon4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9974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9982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706343703_ATM_Exon4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9981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99906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485841_ATM_Exon4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199906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0019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496996_ATM_Exon4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091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1010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637532870_ATM_Exon5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1010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115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60813389_ATM_Exon5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207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223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465932_ATM_Exon5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223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2400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25276545_ATM_Exon5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250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268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795564_ATM_Exon5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268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2847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624574569_ATM_Exon5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339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3517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623313100_ATM_Exon5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351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365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664576_ATM_Exon5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459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467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502501_ATM_Exon5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468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4827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26749282_ATM_Exon5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556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573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10139362_ATM_Exon5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573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5847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694137_ATM_Exon5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6500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662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771149_ATM_Exon5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662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06697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651267058_ATM_Exon5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1381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1397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7937009_ATM_Exon5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1397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1413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562624_ATM_Exon5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1652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1665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60877791_ATM_Exon5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17986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1813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035082608_ATM_Exon5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2447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2464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60764478_ATM_Exon6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25506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2566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660740856_ATM_Exon6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3566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35830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312142110_ATM_Exon6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35830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35957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503005649_ATM_Exon62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3598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3615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035106763_ATM_Exon6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1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36158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108236296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91548043_ATM_Exon6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284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302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88592559_TP53_Exon11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3863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4041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87894777_TP53_Exon10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642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6537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296982438_TP53_Exon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6566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6697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4297343428_TP53_Exon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678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6968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514447650_TP53_Exon9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699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717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705603720_TP53_Exon8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7356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7509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88733576_TP53_Exon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7508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761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87805648_TP53_Exon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8150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8333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87845397_TP53_Exon6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824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842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2449945349_TP53_Exon6#_Exon7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842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8560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707393441_TP53_Exon5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9234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9385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624460718_TP53_Exon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9385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9522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651471237_TP53_Exon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952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968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88679445_TP53_Exon4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9609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9766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1547505015_TP53_Exon3#</w:t>
            </w:r>
          </w:p>
        </w:tc>
      </w:tr>
      <w:tr w:rsidR="0097559F" w:rsidRPr="0022623B">
        <w:trPr>
          <w:trHeight w:hRule="exact" w:val="284"/>
        </w:trPr>
        <w:tc>
          <w:tcPr>
            <w:tcW w:w="1401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chr17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9782</w:t>
            </w:r>
          </w:p>
        </w:tc>
        <w:tc>
          <w:tcPr>
            <w:tcW w:w="1142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7579964</w:t>
            </w:r>
          </w:p>
        </w:tc>
        <w:tc>
          <w:tcPr>
            <w:tcW w:w="3993" w:type="dxa"/>
            <w:noWrap/>
            <w:vAlign w:val="center"/>
          </w:tcPr>
          <w:p w:rsidR="0097559F" w:rsidRPr="0022623B" w:rsidRDefault="0097559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color w:val="000000"/>
                <w:sz w:val="18"/>
                <w:szCs w:val="18"/>
                <w:lang w:val="en-GB" w:eastAsia="de-DE"/>
              </w:rPr>
              <w:t>AMPL388009515_TP53_Exon2#</w:t>
            </w:r>
          </w:p>
        </w:tc>
      </w:tr>
      <w:bookmarkEnd w:id="2"/>
    </w:tbl>
    <w:p w:rsidR="00F2689A" w:rsidRPr="002D547B" w:rsidRDefault="00F2689A" w:rsidP="002D547B">
      <w:pPr>
        <w:rPr>
          <w:rFonts w:eastAsia="Calibri"/>
          <w:sz w:val="20"/>
          <w:szCs w:val="20"/>
          <w:lang w:val="en-GB" w:eastAsia="de-DE"/>
        </w:rPr>
      </w:pPr>
    </w:p>
    <w:sectPr w:rsidR="00F2689A" w:rsidRPr="002D547B" w:rsidSect="005E492B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45F" w:rsidRDefault="003E745F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3E745F" w:rsidRDefault="003E745F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  <w:endnote w:type="continuationNotice" w:id="1">
    <w:p w:rsidR="003E745F" w:rsidRDefault="003E745F">
      <w:pPr>
        <w:spacing w:after="0" w:line="240" w:lineRule="auto"/>
        <w:rPr>
          <w:rFonts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745F" w:rsidRPr="00B44B9B" w:rsidRDefault="003E745F">
    <w:pPr>
      <w:pStyle w:val="Fuzeile"/>
      <w:jc w:val="right"/>
      <w:rPr>
        <w:rFonts w:ascii="Arial" w:hAnsi="Arial" w:cs="Arial"/>
      </w:rPr>
    </w:pPr>
    <w:r w:rsidRPr="00B44B9B">
      <w:rPr>
        <w:rFonts w:ascii="Arial" w:hAnsi="Arial" w:cs="Arial"/>
      </w:rPr>
      <w:fldChar w:fldCharType="begin"/>
    </w:r>
    <w:r w:rsidRPr="00B44B9B">
      <w:rPr>
        <w:rFonts w:ascii="Arial" w:hAnsi="Arial" w:cs="Arial"/>
      </w:rPr>
      <w:instrText>PAGE   \* MERGEFORMAT</w:instrText>
    </w:r>
    <w:r w:rsidRPr="00B44B9B">
      <w:rPr>
        <w:rFonts w:ascii="Arial" w:hAnsi="Arial" w:cs="Arial"/>
      </w:rPr>
      <w:fldChar w:fldCharType="separate"/>
    </w:r>
    <w:r w:rsidR="00EB5704">
      <w:rPr>
        <w:rFonts w:ascii="Arial" w:hAnsi="Arial" w:cs="Arial"/>
        <w:noProof/>
      </w:rPr>
      <w:t>2</w:t>
    </w:r>
    <w:r w:rsidRPr="00B44B9B">
      <w:rPr>
        <w:rFonts w:ascii="Arial" w:hAnsi="Arial" w:cs="Arial"/>
      </w:rPr>
      <w:fldChar w:fldCharType="end"/>
    </w:r>
  </w:p>
  <w:p w:rsidR="003E745F" w:rsidRDefault="003E745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45F" w:rsidRDefault="003E745F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3E745F" w:rsidRDefault="003E745F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  <w:footnote w:type="continuationNotice" w:id="1">
    <w:p w:rsidR="003E745F" w:rsidRDefault="003E745F">
      <w:pPr>
        <w:spacing w:after="0" w:line="240" w:lineRule="auto"/>
        <w:rPr>
          <w:rFonts w:cs="Times New Roman"/>
        </w:rPr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82A20C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BBE4C6F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DE4A81B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FF2AB4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6C10010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302874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83A47A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D50224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414D1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19CA0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DE3209"/>
    <w:multiLevelType w:val="hybridMultilevel"/>
    <w:tmpl w:val="BCF0F116"/>
    <w:lvl w:ilvl="0" w:tplc="FBA816D2">
      <w:start w:val="63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A881B88"/>
    <w:multiLevelType w:val="hybridMultilevel"/>
    <w:tmpl w:val="B3E25A96"/>
    <w:lvl w:ilvl="0" w:tplc="6CD0D098">
      <w:start w:val="1"/>
      <w:numFmt w:val="bullet"/>
      <w:lvlText w:val="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DDB1BA1"/>
    <w:multiLevelType w:val="hybridMultilevel"/>
    <w:tmpl w:val="6AA4A7C8"/>
    <w:lvl w:ilvl="0" w:tplc="6CD0D098">
      <w:start w:val="1"/>
      <w:numFmt w:val="bullet"/>
      <w:lvlText w:val="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C385DF4"/>
    <w:multiLevelType w:val="hybridMultilevel"/>
    <w:tmpl w:val="983EEC3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1"/>
  </w:num>
  <w:num w:numId="13">
    <w:abstractNumId w:val="10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embedSystemFonts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_of_Pathology 2010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ttwt52bdwpwzezwxn5wrwzw9w0dvw2ed0a&quot;&gt;CLL Paper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9&lt;/item&gt;&lt;item&gt;20&lt;/item&gt;&lt;item&gt;26&lt;/item&gt;&lt;item&gt;27&lt;/item&gt;&lt;item&gt;28&lt;/item&gt;&lt;item&gt;29&lt;/item&gt;&lt;item&gt;31&lt;/item&gt;&lt;item&gt;32&lt;/item&gt;&lt;item&gt;37&lt;/item&gt;&lt;item&gt;38&lt;/item&gt;&lt;item&gt;39&lt;/item&gt;&lt;item&gt;40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9&lt;/item&gt;&lt;item&gt;71&lt;/item&gt;&lt;item&gt;72&lt;/item&gt;&lt;/record-ids&gt;&lt;/item&gt;&lt;/Libraries&gt;"/>
  </w:docVars>
  <w:rsids>
    <w:rsidRoot w:val="00D6795A"/>
    <w:rsid w:val="000062D7"/>
    <w:rsid w:val="000102C3"/>
    <w:rsid w:val="00012B39"/>
    <w:rsid w:val="00014369"/>
    <w:rsid w:val="00030A14"/>
    <w:rsid w:val="0004580C"/>
    <w:rsid w:val="00047973"/>
    <w:rsid w:val="00050E91"/>
    <w:rsid w:val="00051ABF"/>
    <w:rsid w:val="00051D13"/>
    <w:rsid w:val="00060B73"/>
    <w:rsid w:val="00063CF8"/>
    <w:rsid w:val="000927C9"/>
    <w:rsid w:val="0009362D"/>
    <w:rsid w:val="00093E3A"/>
    <w:rsid w:val="000971B3"/>
    <w:rsid w:val="000B3EE9"/>
    <w:rsid w:val="000C5427"/>
    <w:rsid w:val="000C5BE0"/>
    <w:rsid w:val="000C6103"/>
    <w:rsid w:val="000D0F92"/>
    <w:rsid w:val="000D5E89"/>
    <w:rsid w:val="000E38D0"/>
    <w:rsid w:val="000F4C52"/>
    <w:rsid w:val="000F636A"/>
    <w:rsid w:val="00101A25"/>
    <w:rsid w:val="00116785"/>
    <w:rsid w:val="00137895"/>
    <w:rsid w:val="00137EEB"/>
    <w:rsid w:val="00176627"/>
    <w:rsid w:val="0017719F"/>
    <w:rsid w:val="00182BE0"/>
    <w:rsid w:val="00194A6A"/>
    <w:rsid w:val="001954AD"/>
    <w:rsid w:val="00195605"/>
    <w:rsid w:val="00197220"/>
    <w:rsid w:val="001A01D1"/>
    <w:rsid w:val="001A286A"/>
    <w:rsid w:val="001A60B4"/>
    <w:rsid w:val="001B1E34"/>
    <w:rsid w:val="001C03CB"/>
    <w:rsid w:val="001C2612"/>
    <w:rsid w:val="001D3D5B"/>
    <w:rsid w:val="001E30DA"/>
    <w:rsid w:val="001E63B1"/>
    <w:rsid w:val="00201B70"/>
    <w:rsid w:val="00204A38"/>
    <w:rsid w:val="00214063"/>
    <w:rsid w:val="00215651"/>
    <w:rsid w:val="00216A02"/>
    <w:rsid w:val="0022623B"/>
    <w:rsid w:val="00227ABC"/>
    <w:rsid w:val="002351CB"/>
    <w:rsid w:val="002436F3"/>
    <w:rsid w:val="00252844"/>
    <w:rsid w:val="002563D5"/>
    <w:rsid w:val="00257D36"/>
    <w:rsid w:val="0026111B"/>
    <w:rsid w:val="00263FCA"/>
    <w:rsid w:val="002640DA"/>
    <w:rsid w:val="00264241"/>
    <w:rsid w:val="00265BFF"/>
    <w:rsid w:val="00276739"/>
    <w:rsid w:val="002811C5"/>
    <w:rsid w:val="00285BAA"/>
    <w:rsid w:val="00295918"/>
    <w:rsid w:val="002A7633"/>
    <w:rsid w:val="002C33DC"/>
    <w:rsid w:val="002D11A4"/>
    <w:rsid w:val="002D1CB0"/>
    <w:rsid w:val="002D547B"/>
    <w:rsid w:val="002E1FE2"/>
    <w:rsid w:val="002F175E"/>
    <w:rsid w:val="002F2D60"/>
    <w:rsid w:val="002F6F1F"/>
    <w:rsid w:val="002F75D6"/>
    <w:rsid w:val="00304E7D"/>
    <w:rsid w:val="00305266"/>
    <w:rsid w:val="00316B6F"/>
    <w:rsid w:val="00320D67"/>
    <w:rsid w:val="00320DDC"/>
    <w:rsid w:val="0032336D"/>
    <w:rsid w:val="00325100"/>
    <w:rsid w:val="00327FED"/>
    <w:rsid w:val="003335D7"/>
    <w:rsid w:val="0034255A"/>
    <w:rsid w:val="00342646"/>
    <w:rsid w:val="00345E7B"/>
    <w:rsid w:val="003620B0"/>
    <w:rsid w:val="0036307F"/>
    <w:rsid w:val="00367F23"/>
    <w:rsid w:val="003716D0"/>
    <w:rsid w:val="003811AF"/>
    <w:rsid w:val="0039003E"/>
    <w:rsid w:val="00395329"/>
    <w:rsid w:val="003A29D0"/>
    <w:rsid w:val="003A707C"/>
    <w:rsid w:val="003B4233"/>
    <w:rsid w:val="003C0065"/>
    <w:rsid w:val="003D0419"/>
    <w:rsid w:val="003E745F"/>
    <w:rsid w:val="00413E52"/>
    <w:rsid w:val="00416312"/>
    <w:rsid w:val="004227E4"/>
    <w:rsid w:val="00425B55"/>
    <w:rsid w:val="00427A00"/>
    <w:rsid w:val="00431A80"/>
    <w:rsid w:val="0043791B"/>
    <w:rsid w:val="00452D4E"/>
    <w:rsid w:val="00455E6B"/>
    <w:rsid w:val="00466B64"/>
    <w:rsid w:val="00493332"/>
    <w:rsid w:val="00494193"/>
    <w:rsid w:val="00494BED"/>
    <w:rsid w:val="0049585A"/>
    <w:rsid w:val="004A5D1A"/>
    <w:rsid w:val="004B1C0D"/>
    <w:rsid w:val="004F223E"/>
    <w:rsid w:val="004F3CC2"/>
    <w:rsid w:val="00501E27"/>
    <w:rsid w:val="00510E51"/>
    <w:rsid w:val="00514B77"/>
    <w:rsid w:val="005156C3"/>
    <w:rsid w:val="00515CD9"/>
    <w:rsid w:val="00517F6C"/>
    <w:rsid w:val="0053288A"/>
    <w:rsid w:val="0053746F"/>
    <w:rsid w:val="00541375"/>
    <w:rsid w:val="0054303C"/>
    <w:rsid w:val="00550842"/>
    <w:rsid w:val="005603AA"/>
    <w:rsid w:val="00562D01"/>
    <w:rsid w:val="005721F0"/>
    <w:rsid w:val="00573F72"/>
    <w:rsid w:val="00582AFA"/>
    <w:rsid w:val="0058508D"/>
    <w:rsid w:val="005A2FD8"/>
    <w:rsid w:val="005B15E2"/>
    <w:rsid w:val="005B6739"/>
    <w:rsid w:val="005C361F"/>
    <w:rsid w:val="005C5776"/>
    <w:rsid w:val="005E492B"/>
    <w:rsid w:val="005E4FB6"/>
    <w:rsid w:val="005E70A2"/>
    <w:rsid w:val="005E7655"/>
    <w:rsid w:val="005F08BF"/>
    <w:rsid w:val="005F2C31"/>
    <w:rsid w:val="0060766C"/>
    <w:rsid w:val="00611A82"/>
    <w:rsid w:val="00645E65"/>
    <w:rsid w:val="006477B6"/>
    <w:rsid w:val="006511A0"/>
    <w:rsid w:val="0067091E"/>
    <w:rsid w:val="00696993"/>
    <w:rsid w:val="00696DBD"/>
    <w:rsid w:val="006A3537"/>
    <w:rsid w:val="006A78E4"/>
    <w:rsid w:val="006B4409"/>
    <w:rsid w:val="006C0369"/>
    <w:rsid w:val="006D3B17"/>
    <w:rsid w:val="006E0B0B"/>
    <w:rsid w:val="006E429C"/>
    <w:rsid w:val="006F25FB"/>
    <w:rsid w:val="006F6E71"/>
    <w:rsid w:val="0070707D"/>
    <w:rsid w:val="00710863"/>
    <w:rsid w:val="007110EF"/>
    <w:rsid w:val="00721D94"/>
    <w:rsid w:val="00724FC0"/>
    <w:rsid w:val="00726CA0"/>
    <w:rsid w:val="0073111D"/>
    <w:rsid w:val="00741B45"/>
    <w:rsid w:val="00744D3C"/>
    <w:rsid w:val="00745458"/>
    <w:rsid w:val="00751393"/>
    <w:rsid w:val="00762916"/>
    <w:rsid w:val="00767438"/>
    <w:rsid w:val="00776B5C"/>
    <w:rsid w:val="007822D0"/>
    <w:rsid w:val="00783859"/>
    <w:rsid w:val="0078790E"/>
    <w:rsid w:val="007907A0"/>
    <w:rsid w:val="007916EB"/>
    <w:rsid w:val="007A3221"/>
    <w:rsid w:val="007A37AA"/>
    <w:rsid w:val="007A3BD8"/>
    <w:rsid w:val="007B5A4D"/>
    <w:rsid w:val="007C2D6A"/>
    <w:rsid w:val="007C4618"/>
    <w:rsid w:val="007C748D"/>
    <w:rsid w:val="007C7AD5"/>
    <w:rsid w:val="007D108A"/>
    <w:rsid w:val="00800BC9"/>
    <w:rsid w:val="00801AC3"/>
    <w:rsid w:val="00806EDE"/>
    <w:rsid w:val="00810C1D"/>
    <w:rsid w:val="00811E13"/>
    <w:rsid w:val="00813FE2"/>
    <w:rsid w:val="008178DC"/>
    <w:rsid w:val="00824FB1"/>
    <w:rsid w:val="00834487"/>
    <w:rsid w:val="00837672"/>
    <w:rsid w:val="00841404"/>
    <w:rsid w:val="00854B12"/>
    <w:rsid w:val="00856230"/>
    <w:rsid w:val="008575B0"/>
    <w:rsid w:val="00863EAC"/>
    <w:rsid w:val="008665FE"/>
    <w:rsid w:val="008677A3"/>
    <w:rsid w:val="0086783D"/>
    <w:rsid w:val="008752B1"/>
    <w:rsid w:val="00876E63"/>
    <w:rsid w:val="0088111D"/>
    <w:rsid w:val="00885EDB"/>
    <w:rsid w:val="00887FBE"/>
    <w:rsid w:val="008935DA"/>
    <w:rsid w:val="00896EDD"/>
    <w:rsid w:val="008A2295"/>
    <w:rsid w:val="008A6FB2"/>
    <w:rsid w:val="008B24A6"/>
    <w:rsid w:val="008B31B7"/>
    <w:rsid w:val="008C5628"/>
    <w:rsid w:val="008C7588"/>
    <w:rsid w:val="008D3992"/>
    <w:rsid w:val="008F231E"/>
    <w:rsid w:val="009033D2"/>
    <w:rsid w:val="00910AA5"/>
    <w:rsid w:val="009166FC"/>
    <w:rsid w:val="00933C5E"/>
    <w:rsid w:val="00946DCD"/>
    <w:rsid w:val="009508F0"/>
    <w:rsid w:val="00953D54"/>
    <w:rsid w:val="00963505"/>
    <w:rsid w:val="0096583B"/>
    <w:rsid w:val="0097559F"/>
    <w:rsid w:val="00976029"/>
    <w:rsid w:val="00984999"/>
    <w:rsid w:val="00985F7A"/>
    <w:rsid w:val="00991CA2"/>
    <w:rsid w:val="009A49FD"/>
    <w:rsid w:val="009A6099"/>
    <w:rsid w:val="009B0688"/>
    <w:rsid w:val="009B70E4"/>
    <w:rsid w:val="009C3427"/>
    <w:rsid w:val="00A10D21"/>
    <w:rsid w:val="00A21C20"/>
    <w:rsid w:val="00A228D7"/>
    <w:rsid w:val="00A45579"/>
    <w:rsid w:val="00A556EB"/>
    <w:rsid w:val="00A55A30"/>
    <w:rsid w:val="00A55D9E"/>
    <w:rsid w:val="00A62714"/>
    <w:rsid w:val="00A62AC2"/>
    <w:rsid w:val="00A62E43"/>
    <w:rsid w:val="00A66D35"/>
    <w:rsid w:val="00A701DB"/>
    <w:rsid w:val="00A72779"/>
    <w:rsid w:val="00A75C4B"/>
    <w:rsid w:val="00A77126"/>
    <w:rsid w:val="00A80875"/>
    <w:rsid w:val="00A81AA4"/>
    <w:rsid w:val="00A83F7E"/>
    <w:rsid w:val="00A84C7B"/>
    <w:rsid w:val="00A9293C"/>
    <w:rsid w:val="00A947C4"/>
    <w:rsid w:val="00A95B84"/>
    <w:rsid w:val="00AA1D9D"/>
    <w:rsid w:val="00AA3ACE"/>
    <w:rsid w:val="00AB6FA9"/>
    <w:rsid w:val="00AD2CB9"/>
    <w:rsid w:val="00AD71AD"/>
    <w:rsid w:val="00AD71E2"/>
    <w:rsid w:val="00AE38E3"/>
    <w:rsid w:val="00B006BD"/>
    <w:rsid w:val="00B0233E"/>
    <w:rsid w:val="00B1078D"/>
    <w:rsid w:val="00B1245D"/>
    <w:rsid w:val="00B20CC0"/>
    <w:rsid w:val="00B22747"/>
    <w:rsid w:val="00B2623D"/>
    <w:rsid w:val="00B27E8C"/>
    <w:rsid w:val="00B42116"/>
    <w:rsid w:val="00B4457B"/>
    <w:rsid w:val="00B44B9B"/>
    <w:rsid w:val="00B6482C"/>
    <w:rsid w:val="00B6611B"/>
    <w:rsid w:val="00B8203A"/>
    <w:rsid w:val="00B958E9"/>
    <w:rsid w:val="00BA5F9A"/>
    <w:rsid w:val="00BB5340"/>
    <w:rsid w:val="00BB67BD"/>
    <w:rsid w:val="00BC2703"/>
    <w:rsid w:val="00BC6753"/>
    <w:rsid w:val="00BD3436"/>
    <w:rsid w:val="00BE380E"/>
    <w:rsid w:val="00BE39E2"/>
    <w:rsid w:val="00BE600D"/>
    <w:rsid w:val="00BE6650"/>
    <w:rsid w:val="00BE7EA7"/>
    <w:rsid w:val="00C116E5"/>
    <w:rsid w:val="00C165FE"/>
    <w:rsid w:val="00C16A6D"/>
    <w:rsid w:val="00C16F4C"/>
    <w:rsid w:val="00C240FC"/>
    <w:rsid w:val="00C330B7"/>
    <w:rsid w:val="00C453A0"/>
    <w:rsid w:val="00C5010A"/>
    <w:rsid w:val="00C52DB4"/>
    <w:rsid w:val="00C73650"/>
    <w:rsid w:val="00C7484A"/>
    <w:rsid w:val="00C91A17"/>
    <w:rsid w:val="00C91E89"/>
    <w:rsid w:val="00CA418D"/>
    <w:rsid w:val="00CA4C48"/>
    <w:rsid w:val="00CA7D31"/>
    <w:rsid w:val="00CB3C08"/>
    <w:rsid w:val="00CB6674"/>
    <w:rsid w:val="00CB7149"/>
    <w:rsid w:val="00CC154D"/>
    <w:rsid w:val="00CC338C"/>
    <w:rsid w:val="00CC3A97"/>
    <w:rsid w:val="00CC790D"/>
    <w:rsid w:val="00CD16C0"/>
    <w:rsid w:val="00CD41FA"/>
    <w:rsid w:val="00CE122A"/>
    <w:rsid w:val="00CE2434"/>
    <w:rsid w:val="00D02757"/>
    <w:rsid w:val="00D03B36"/>
    <w:rsid w:val="00D16602"/>
    <w:rsid w:val="00D2429F"/>
    <w:rsid w:val="00D26562"/>
    <w:rsid w:val="00D2744E"/>
    <w:rsid w:val="00D315B2"/>
    <w:rsid w:val="00D31F8F"/>
    <w:rsid w:val="00D341EB"/>
    <w:rsid w:val="00D42471"/>
    <w:rsid w:val="00D50F4A"/>
    <w:rsid w:val="00D551F1"/>
    <w:rsid w:val="00D57271"/>
    <w:rsid w:val="00D61089"/>
    <w:rsid w:val="00D63195"/>
    <w:rsid w:val="00D64D2A"/>
    <w:rsid w:val="00D6795A"/>
    <w:rsid w:val="00D73A47"/>
    <w:rsid w:val="00D92C03"/>
    <w:rsid w:val="00D930CE"/>
    <w:rsid w:val="00D9740E"/>
    <w:rsid w:val="00DA030A"/>
    <w:rsid w:val="00DC0FB2"/>
    <w:rsid w:val="00DC2B05"/>
    <w:rsid w:val="00DC35D3"/>
    <w:rsid w:val="00DD2650"/>
    <w:rsid w:val="00DD28D5"/>
    <w:rsid w:val="00DD3491"/>
    <w:rsid w:val="00DD6BFE"/>
    <w:rsid w:val="00DD77F4"/>
    <w:rsid w:val="00DE2968"/>
    <w:rsid w:val="00DF281C"/>
    <w:rsid w:val="00E04846"/>
    <w:rsid w:val="00E0581E"/>
    <w:rsid w:val="00E23706"/>
    <w:rsid w:val="00E26B7E"/>
    <w:rsid w:val="00E31F7D"/>
    <w:rsid w:val="00E34AE7"/>
    <w:rsid w:val="00E362A9"/>
    <w:rsid w:val="00E36757"/>
    <w:rsid w:val="00E41BDA"/>
    <w:rsid w:val="00E54D9E"/>
    <w:rsid w:val="00E61B08"/>
    <w:rsid w:val="00E64635"/>
    <w:rsid w:val="00E6774E"/>
    <w:rsid w:val="00E70B34"/>
    <w:rsid w:val="00E71BA0"/>
    <w:rsid w:val="00E82F60"/>
    <w:rsid w:val="00E90CF4"/>
    <w:rsid w:val="00E930CE"/>
    <w:rsid w:val="00E94F6A"/>
    <w:rsid w:val="00E95D6B"/>
    <w:rsid w:val="00EA4643"/>
    <w:rsid w:val="00EB38E6"/>
    <w:rsid w:val="00EB5704"/>
    <w:rsid w:val="00EB7C4D"/>
    <w:rsid w:val="00EC2F0C"/>
    <w:rsid w:val="00EE7D87"/>
    <w:rsid w:val="00EF248E"/>
    <w:rsid w:val="00EF6BA3"/>
    <w:rsid w:val="00F0547F"/>
    <w:rsid w:val="00F106FC"/>
    <w:rsid w:val="00F11C56"/>
    <w:rsid w:val="00F14490"/>
    <w:rsid w:val="00F2689A"/>
    <w:rsid w:val="00F42A65"/>
    <w:rsid w:val="00F4522A"/>
    <w:rsid w:val="00F45272"/>
    <w:rsid w:val="00F466C9"/>
    <w:rsid w:val="00F47E9F"/>
    <w:rsid w:val="00F62BF4"/>
    <w:rsid w:val="00F64E86"/>
    <w:rsid w:val="00F67DE2"/>
    <w:rsid w:val="00F83A14"/>
    <w:rsid w:val="00F87BD7"/>
    <w:rsid w:val="00F932FA"/>
    <w:rsid w:val="00F95450"/>
    <w:rsid w:val="00FA216C"/>
    <w:rsid w:val="00FA4D33"/>
    <w:rsid w:val="00FC221C"/>
    <w:rsid w:val="00FD2A19"/>
    <w:rsid w:val="00FD7EBF"/>
    <w:rsid w:val="00FF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isiresearchsoft-com/cwyw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492B"/>
    <w:pPr>
      <w:spacing w:after="200" w:line="276" w:lineRule="auto"/>
    </w:pPr>
    <w:rPr>
      <w:rFonts w:eastAsia="Times New Roman" w:cs="Calibr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5E492B"/>
    <w:pPr>
      <w:keepNext/>
      <w:keepLines/>
      <w:spacing w:before="480" w:after="0"/>
      <w:outlineLvl w:val="0"/>
    </w:pPr>
    <w:rPr>
      <w:rFonts w:ascii="Cambria" w:eastAsia="Calibri" w:hAnsi="Cambria" w:cs="Cambria"/>
      <w:b/>
      <w:bCs/>
      <w:color w:val="365F91"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5E492B"/>
    <w:pPr>
      <w:keepNext/>
      <w:keepLines/>
      <w:spacing w:before="200" w:after="0"/>
      <w:outlineLvl w:val="1"/>
    </w:pPr>
    <w:rPr>
      <w:rFonts w:ascii="Cambria" w:eastAsia="Calibri" w:hAnsi="Cambria" w:cs="Cambria"/>
      <w:b/>
      <w:bCs/>
      <w:color w:val="4F81BD"/>
      <w:sz w:val="26"/>
      <w:szCs w:val="2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5E492B"/>
    <w:pPr>
      <w:keepNext/>
      <w:keepLines/>
      <w:spacing w:before="200" w:after="0"/>
      <w:outlineLvl w:val="2"/>
    </w:pPr>
    <w:rPr>
      <w:rFonts w:ascii="Cambria" w:eastAsia="Calibri" w:hAnsi="Cambria" w:cs="Cambria"/>
      <w:b/>
      <w:bCs/>
      <w:color w:val="4F81BD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5E492B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5E492B"/>
    <w:rPr>
      <w:rFonts w:ascii="Cambria" w:hAnsi="Cambria" w:cs="Cambria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5E492B"/>
    <w:rPr>
      <w:rFonts w:ascii="Cambria" w:hAnsi="Cambria" w:cs="Cambria"/>
      <w:b/>
      <w:bCs/>
      <w:color w:val="4F81BD"/>
    </w:rPr>
  </w:style>
  <w:style w:type="paragraph" w:styleId="Kopfzeile">
    <w:name w:val="header"/>
    <w:basedOn w:val="Standard"/>
    <w:link w:val="Kopf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E492B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5E492B"/>
    <w:rPr>
      <w:rFonts w:cs="Times New Roman"/>
    </w:rPr>
  </w:style>
  <w:style w:type="table" w:styleId="Tabellenraster">
    <w:name w:val="Table Grid"/>
    <w:basedOn w:val="NormaleTabelle"/>
    <w:uiPriority w:val="99"/>
    <w:locked/>
    <w:rsid w:val="005E492B"/>
    <w:rPr>
      <w:rFonts w:eastAsia="Times New Roman"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link w:val="BeschriftungZchn"/>
    <w:uiPriority w:val="99"/>
    <w:qFormat/>
    <w:locked/>
    <w:rsid w:val="005E492B"/>
    <w:pPr>
      <w:spacing w:after="0" w:line="240" w:lineRule="auto"/>
    </w:pPr>
    <w:rPr>
      <w:rFonts w:eastAsia="Calibri" w:cs="Times New Roman"/>
      <w:b/>
      <w:sz w:val="20"/>
      <w:szCs w:val="20"/>
      <w:lang w:eastAsia="de-DE"/>
    </w:rPr>
  </w:style>
  <w:style w:type="character" w:customStyle="1" w:styleId="BeschriftungZchn">
    <w:name w:val="Beschriftung Zchn"/>
    <w:link w:val="Beschriftung"/>
    <w:uiPriority w:val="99"/>
    <w:locked/>
    <w:rsid w:val="005E492B"/>
    <w:rPr>
      <w:b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5E492B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5E492B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5E492B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E492B"/>
    <w:rPr>
      <w:rFonts w:eastAsia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5E492B"/>
    <w:rPr>
      <w:rFonts w:cs="Times New Roman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E49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5E492B"/>
    <w:rPr>
      <w:rFonts w:cs="Times New Roman"/>
      <w:b/>
      <w:bCs/>
      <w:sz w:val="20"/>
      <w:szCs w:val="20"/>
      <w:lang w:eastAsia="en-US"/>
    </w:rPr>
  </w:style>
  <w:style w:type="character" w:styleId="Hyperlink">
    <w:name w:val="Hyperlink"/>
    <w:basedOn w:val="Absatz-Standardschriftart"/>
    <w:uiPriority w:val="99"/>
    <w:rsid w:val="005E492B"/>
    <w:rPr>
      <w:rFonts w:cs="Times New Roman"/>
      <w:color w:val="0000FF"/>
      <w:u w:val="single"/>
    </w:rPr>
  </w:style>
  <w:style w:type="character" w:styleId="BesuchterHyperlink">
    <w:name w:val="FollowedHyperlink"/>
    <w:basedOn w:val="Absatz-Standardschriftart"/>
    <w:uiPriority w:val="99"/>
    <w:rsid w:val="005E492B"/>
    <w:rPr>
      <w:rFonts w:cs="Times New Roman"/>
      <w:color w:val="800080"/>
      <w:u w:val="single"/>
    </w:rPr>
  </w:style>
  <w:style w:type="character" w:customStyle="1" w:styleId="modalcontent">
    <w:name w:val="modal_content"/>
    <w:uiPriority w:val="99"/>
    <w:rsid w:val="005E492B"/>
  </w:style>
  <w:style w:type="character" w:styleId="Zeilennummer">
    <w:name w:val="line number"/>
    <w:basedOn w:val="Absatz-Standardschriftart"/>
    <w:uiPriority w:val="99"/>
    <w:semiHidden/>
    <w:rsid w:val="005E492B"/>
    <w:rPr>
      <w:rFonts w:cs="Times New Roman"/>
    </w:rPr>
  </w:style>
  <w:style w:type="paragraph" w:styleId="berarbeitung">
    <w:name w:val="Revision"/>
    <w:hidden/>
    <w:uiPriority w:val="99"/>
    <w:semiHidden/>
    <w:rsid w:val="00D16602"/>
    <w:rPr>
      <w:rFonts w:eastAsia="Times New Roman" w:cs="Calibr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492B"/>
    <w:pPr>
      <w:spacing w:after="200" w:line="276" w:lineRule="auto"/>
    </w:pPr>
    <w:rPr>
      <w:rFonts w:eastAsia="Times New Roman" w:cs="Calibr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5E492B"/>
    <w:pPr>
      <w:keepNext/>
      <w:keepLines/>
      <w:spacing w:before="480" w:after="0"/>
      <w:outlineLvl w:val="0"/>
    </w:pPr>
    <w:rPr>
      <w:rFonts w:ascii="Cambria" w:eastAsia="Calibri" w:hAnsi="Cambria" w:cs="Cambria"/>
      <w:b/>
      <w:bCs/>
      <w:color w:val="365F91"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5E492B"/>
    <w:pPr>
      <w:keepNext/>
      <w:keepLines/>
      <w:spacing w:before="200" w:after="0"/>
      <w:outlineLvl w:val="1"/>
    </w:pPr>
    <w:rPr>
      <w:rFonts w:ascii="Cambria" w:eastAsia="Calibri" w:hAnsi="Cambria" w:cs="Cambria"/>
      <w:b/>
      <w:bCs/>
      <w:color w:val="4F81BD"/>
      <w:sz w:val="26"/>
      <w:szCs w:val="2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5E492B"/>
    <w:pPr>
      <w:keepNext/>
      <w:keepLines/>
      <w:spacing w:before="200" w:after="0"/>
      <w:outlineLvl w:val="2"/>
    </w:pPr>
    <w:rPr>
      <w:rFonts w:ascii="Cambria" w:eastAsia="Calibri" w:hAnsi="Cambria" w:cs="Cambria"/>
      <w:b/>
      <w:bCs/>
      <w:color w:val="4F81BD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5E492B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5E492B"/>
    <w:rPr>
      <w:rFonts w:ascii="Cambria" w:hAnsi="Cambria" w:cs="Cambria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5E492B"/>
    <w:rPr>
      <w:rFonts w:ascii="Cambria" w:hAnsi="Cambria" w:cs="Cambria"/>
      <w:b/>
      <w:bCs/>
      <w:color w:val="4F81BD"/>
    </w:rPr>
  </w:style>
  <w:style w:type="paragraph" w:styleId="Kopfzeile">
    <w:name w:val="header"/>
    <w:basedOn w:val="Standard"/>
    <w:link w:val="Kopf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E492B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5E492B"/>
    <w:rPr>
      <w:rFonts w:cs="Times New Roman"/>
    </w:rPr>
  </w:style>
  <w:style w:type="table" w:styleId="Tabellenraster">
    <w:name w:val="Table Grid"/>
    <w:basedOn w:val="NormaleTabelle"/>
    <w:uiPriority w:val="99"/>
    <w:locked/>
    <w:rsid w:val="005E492B"/>
    <w:rPr>
      <w:rFonts w:eastAsia="Times New Roman"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link w:val="BeschriftungZchn"/>
    <w:uiPriority w:val="99"/>
    <w:qFormat/>
    <w:locked/>
    <w:rsid w:val="005E492B"/>
    <w:pPr>
      <w:spacing w:after="0" w:line="240" w:lineRule="auto"/>
    </w:pPr>
    <w:rPr>
      <w:rFonts w:eastAsia="Calibri" w:cs="Times New Roman"/>
      <w:b/>
      <w:sz w:val="20"/>
      <w:szCs w:val="20"/>
      <w:lang w:eastAsia="de-DE"/>
    </w:rPr>
  </w:style>
  <w:style w:type="character" w:customStyle="1" w:styleId="BeschriftungZchn">
    <w:name w:val="Beschriftung Zchn"/>
    <w:link w:val="Beschriftung"/>
    <w:uiPriority w:val="99"/>
    <w:locked/>
    <w:rsid w:val="005E492B"/>
    <w:rPr>
      <w:b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5E492B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5E492B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5E492B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E492B"/>
    <w:rPr>
      <w:rFonts w:eastAsia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5E492B"/>
    <w:rPr>
      <w:rFonts w:cs="Times New Roman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E49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5E492B"/>
    <w:rPr>
      <w:rFonts w:cs="Times New Roman"/>
      <w:b/>
      <w:bCs/>
      <w:sz w:val="20"/>
      <w:szCs w:val="20"/>
      <w:lang w:eastAsia="en-US"/>
    </w:rPr>
  </w:style>
  <w:style w:type="character" w:styleId="Hyperlink">
    <w:name w:val="Hyperlink"/>
    <w:basedOn w:val="Absatz-Standardschriftart"/>
    <w:uiPriority w:val="99"/>
    <w:rsid w:val="005E492B"/>
    <w:rPr>
      <w:rFonts w:cs="Times New Roman"/>
      <w:color w:val="0000FF"/>
      <w:u w:val="single"/>
    </w:rPr>
  </w:style>
  <w:style w:type="character" w:styleId="BesuchterHyperlink">
    <w:name w:val="FollowedHyperlink"/>
    <w:basedOn w:val="Absatz-Standardschriftart"/>
    <w:uiPriority w:val="99"/>
    <w:rsid w:val="005E492B"/>
    <w:rPr>
      <w:rFonts w:cs="Times New Roman"/>
      <w:color w:val="800080"/>
      <w:u w:val="single"/>
    </w:rPr>
  </w:style>
  <w:style w:type="character" w:customStyle="1" w:styleId="modalcontent">
    <w:name w:val="modal_content"/>
    <w:uiPriority w:val="99"/>
    <w:rsid w:val="005E492B"/>
  </w:style>
  <w:style w:type="character" w:styleId="Zeilennummer">
    <w:name w:val="line number"/>
    <w:basedOn w:val="Absatz-Standardschriftart"/>
    <w:uiPriority w:val="99"/>
    <w:semiHidden/>
    <w:rsid w:val="005E492B"/>
    <w:rPr>
      <w:rFonts w:cs="Times New Roman"/>
    </w:rPr>
  </w:style>
  <w:style w:type="paragraph" w:styleId="berarbeitung">
    <w:name w:val="Revision"/>
    <w:hidden/>
    <w:uiPriority w:val="99"/>
    <w:semiHidden/>
    <w:rsid w:val="00D16602"/>
    <w:rPr>
      <w:rFonts w:eastAsia="Times New Roman" w:cs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154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C41A9C-47EF-4C4D-B665-16960DC92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84</Words>
  <Characters>15653</Characters>
  <Application>Microsoft Office Word</Application>
  <DocSecurity>0</DocSecurity>
  <Lines>130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rgeting Disease Related Genes in Chronic Lymphocytic Leukemia using a Multiplex PCR Approach Followed by Massive Parallel Sequencing</vt:lpstr>
    </vt:vector>
  </TitlesOfParts>
  <Company>UK-Koeln</Company>
  <LinksUpToDate>false</LinksUpToDate>
  <CharactersWithSpaces>18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rgeting Disease Related Genes in Chronic Lymphocytic Leukemia using a Multiplex PCR Approach Followed by Massive Parallel Sequencing</dc:title>
  <dc:creator>Claudi</dc:creator>
  <cp:lastModifiedBy>Claudi Vollbrecht</cp:lastModifiedBy>
  <cp:revision>3</cp:revision>
  <cp:lastPrinted>2014-08-20T07:34:00Z</cp:lastPrinted>
  <dcterms:created xsi:type="dcterms:W3CDTF">2015-05-17T17:03:00Z</dcterms:created>
  <dcterms:modified xsi:type="dcterms:W3CDTF">2015-05-17T17:21:00Z</dcterms:modified>
</cp:coreProperties>
</file>